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3C7A0" w14:textId="77777777" w:rsidR="00820AEA" w:rsidRPr="00FC0BF0" w:rsidRDefault="00820AEA" w:rsidP="00820AEA">
      <w:pPr>
        <w:rPr>
          <w:rFonts w:ascii="Times New Roman" w:hAnsi="Times New Roman" w:cs="Times New Roman"/>
        </w:rPr>
      </w:pPr>
      <w:bookmarkStart w:id="0" w:name="_GoBack"/>
      <w:bookmarkEnd w:id="0"/>
      <w:r w:rsidRPr="00FC0BF0">
        <w:rPr>
          <w:rFonts w:ascii="Times New Roman" w:hAnsi="Times New Roman" w:cs="Times New Roman"/>
        </w:rPr>
        <w:t>Supplementary Table 1</w:t>
      </w:r>
    </w:p>
    <w:p w14:paraId="5EAE130D" w14:textId="77777777" w:rsidR="00820AEA" w:rsidRPr="00FC0BF0" w:rsidRDefault="00820AEA" w:rsidP="00820AEA">
      <w:pPr>
        <w:rPr>
          <w:rFonts w:ascii="Times New Roman" w:hAnsi="Times New Roman" w:cs="Times New Roman"/>
        </w:rPr>
      </w:pPr>
    </w:p>
    <w:tbl>
      <w:tblPr>
        <w:tblW w:w="10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35"/>
        <w:gridCol w:w="1080"/>
        <w:gridCol w:w="1416"/>
        <w:gridCol w:w="1558"/>
        <w:gridCol w:w="2199"/>
      </w:tblGrid>
      <w:tr w:rsidR="00820AEA" w:rsidRPr="00C74897" w14:paraId="5C6C65CE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571DAFF7" w14:textId="77777777" w:rsidR="00820AEA" w:rsidRPr="00FC0BF0" w:rsidRDefault="00820AEA" w:rsidP="00FC0BF0">
            <w:pPr>
              <w:rPr>
                <w:rFonts w:ascii="Times New Roman" w:hAnsi="Times New Roman" w:cs="Times New Roman"/>
                <w:b/>
                <w:bCs/>
              </w:rPr>
            </w:pPr>
            <w:r w:rsidRPr="00FC0BF0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bCs/>
              </w:rPr>
              <w:t>1E</w:t>
            </w:r>
          </w:p>
        </w:tc>
        <w:tc>
          <w:tcPr>
            <w:tcW w:w="1080" w:type="dxa"/>
            <w:noWrap/>
            <w:hideMark/>
          </w:tcPr>
          <w:p w14:paraId="28F47332" w14:textId="77777777" w:rsidR="00820AEA" w:rsidRPr="00FC0BF0" w:rsidRDefault="00820AEA" w:rsidP="00FC0BF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6" w:type="dxa"/>
            <w:noWrap/>
            <w:hideMark/>
          </w:tcPr>
          <w:p w14:paraId="44F3FE2F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5F6B33AE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noWrap/>
            <w:hideMark/>
          </w:tcPr>
          <w:p w14:paraId="2EAA758D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20AEA" w:rsidRPr="00497496" w14:paraId="2EBBA1D4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458A89E5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6ED8EBE8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 value</w:t>
            </w:r>
          </w:p>
        </w:tc>
        <w:tc>
          <w:tcPr>
            <w:tcW w:w="1416" w:type="dxa"/>
            <w:noWrap/>
            <w:hideMark/>
          </w:tcPr>
          <w:p w14:paraId="12DF1BB2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558" w:type="dxa"/>
            <w:noWrap/>
            <w:hideMark/>
          </w:tcPr>
          <w:p w14:paraId="14362B3F" w14:textId="77777777" w:rsidR="00820AEA" w:rsidRPr="007040EE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Passed normality test (alpha=0.05)?</w:t>
            </w:r>
          </w:p>
        </w:tc>
        <w:tc>
          <w:tcPr>
            <w:tcW w:w="2199" w:type="dxa"/>
          </w:tcPr>
          <w:p w14:paraId="7D25D079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20AEA" w:rsidRPr="00497496" w14:paraId="5F36C960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6F3BFCD5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Shapiro-Wilk test for normality</w:t>
            </w:r>
          </w:p>
        </w:tc>
        <w:tc>
          <w:tcPr>
            <w:tcW w:w="1080" w:type="dxa"/>
            <w:noWrap/>
            <w:hideMark/>
          </w:tcPr>
          <w:p w14:paraId="6B5F67C5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614</w:t>
            </w:r>
          </w:p>
        </w:tc>
        <w:tc>
          <w:tcPr>
            <w:tcW w:w="1416" w:type="dxa"/>
            <w:noWrap/>
            <w:hideMark/>
          </w:tcPr>
          <w:p w14:paraId="461CDC17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1385</w:t>
            </w:r>
          </w:p>
        </w:tc>
        <w:tc>
          <w:tcPr>
            <w:tcW w:w="1558" w:type="dxa"/>
            <w:noWrap/>
            <w:hideMark/>
          </w:tcPr>
          <w:p w14:paraId="5C342B01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99" w:type="dxa"/>
            <w:noWrap/>
            <w:hideMark/>
          </w:tcPr>
          <w:p w14:paraId="5862BE99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20AEA" w:rsidRPr="00497496" w14:paraId="51D04F73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53D840E4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2A3E3C94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30A6B3C3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064B09F3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noWrap/>
            <w:hideMark/>
          </w:tcPr>
          <w:p w14:paraId="07C9550C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20AEA" w:rsidRPr="00497496" w14:paraId="443A394F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3F84E16B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Repeated measures two-way ANOVA</w:t>
            </w:r>
          </w:p>
        </w:tc>
        <w:tc>
          <w:tcPr>
            <w:tcW w:w="1080" w:type="dxa"/>
            <w:noWrap/>
            <w:hideMark/>
          </w:tcPr>
          <w:p w14:paraId="67C89C43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Sum of Squares</w:t>
            </w:r>
          </w:p>
        </w:tc>
        <w:tc>
          <w:tcPr>
            <w:tcW w:w="1416" w:type="dxa"/>
            <w:noWrap/>
            <w:hideMark/>
          </w:tcPr>
          <w:p w14:paraId="161FA0BE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 xml:space="preserve">F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558" w:type="dxa"/>
            <w:noWrap/>
            <w:hideMark/>
          </w:tcPr>
          <w:p w14:paraId="566649CD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199" w:type="dxa"/>
            <w:noWrap/>
            <w:hideMark/>
          </w:tcPr>
          <w:p w14:paraId="2D2A20D4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Significance</w:t>
            </w:r>
          </w:p>
        </w:tc>
      </w:tr>
      <w:tr w:rsidR="00820AEA" w:rsidRPr="00497496" w14:paraId="405C9034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08B572CE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1080" w:type="dxa"/>
            <w:noWrap/>
            <w:hideMark/>
          </w:tcPr>
          <w:p w14:paraId="3401F9EA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3.093</w:t>
            </w:r>
          </w:p>
        </w:tc>
        <w:tc>
          <w:tcPr>
            <w:tcW w:w="1416" w:type="dxa"/>
            <w:noWrap/>
            <w:hideMark/>
          </w:tcPr>
          <w:p w14:paraId="4ADD5EDF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6.063</w:t>
            </w:r>
          </w:p>
        </w:tc>
        <w:tc>
          <w:tcPr>
            <w:tcW w:w="1558" w:type="dxa"/>
            <w:noWrap/>
            <w:hideMark/>
          </w:tcPr>
          <w:p w14:paraId="298D7B30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2199" w:type="dxa"/>
            <w:noWrap/>
            <w:hideMark/>
          </w:tcPr>
          <w:p w14:paraId="33BBA2AD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**</w:t>
            </w:r>
          </w:p>
        </w:tc>
      </w:tr>
      <w:tr w:rsidR="00820AEA" w:rsidRPr="00497496" w14:paraId="2D089774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3A14EE10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080" w:type="dxa"/>
            <w:noWrap/>
            <w:hideMark/>
          </w:tcPr>
          <w:p w14:paraId="4FFDA71D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4568</w:t>
            </w:r>
          </w:p>
        </w:tc>
        <w:tc>
          <w:tcPr>
            <w:tcW w:w="1416" w:type="dxa"/>
            <w:noWrap/>
            <w:hideMark/>
          </w:tcPr>
          <w:p w14:paraId="5100F26E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3.582</w:t>
            </w:r>
          </w:p>
        </w:tc>
        <w:tc>
          <w:tcPr>
            <w:tcW w:w="1558" w:type="dxa"/>
            <w:noWrap/>
            <w:hideMark/>
          </w:tcPr>
          <w:p w14:paraId="2C613935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789</w:t>
            </w:r>
          </w:p>
        </w:tc>
        <w:tc>
          <w:tcPr>
            <w:tcW w:w="2199" w:type="dxa"/>
            <w:noWrap/>
            <w:hideMark/>
          </w:tcPr>
          <w:p w14:paraId="28DC7887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</w:tr>
      <w:tr w:rsidR="00820AEA" w:rsidRPr="00497496" w14:paraId="065EDE25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3DA710C3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oise Intensity</w:t>
            </w:r>
          </w:p>
        </w:tc>
        <w:tc>
          <w:tcPr>
            <w:tcW w:w="1080" w:type="dxa"/>
            <w:noWrap/>
            <w:hideMark/>
          </w:tcPr>
          <w:p w14:paraId="4D3AD797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34.86</w:t>
            </w:r>
          </w:p>
        </w:tc>
        <w:tc>
          <w:tcPr>
            <w:tcW w:w="1416" w:type="dxa"/>
            <w:noWrap/>
            <w:hideMark/>
          </w:tcPr>
          <w:p w14:paraId="656D9205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48.84</w:t>
            </w:r>
          </w:p>
        </w:tc>
        <w:tc>
          <w:tcPr>
            <w:tcW w:w="1558" w:type="dxa"/>
            <w:noWrap/>
            <w:hideMark/>
          </w:tcPr>
          <w:p w14:paraId="3787C5AC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199" w:type="dxa"/>
            <w:noWrap/>
            <w:hideMark/>
          </w:tcPr>
          <w:p w14:paraId="6EB73AFD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***</w:t>
            </w:r>
          </w:p>
        </w:tc>
      </w:tr>
      <w:tr w:rsidR="00820AEA" w:rsidRPr="00497496" w14:paraId="6F118578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007CEA04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Repeated Measures</w:t>
            </w:r>
          </w:p>
        </w:tc>
        <w:tc>
          <w:tcPr>
            <w:tcW w:w="1080" w:type="dxa"/>
            <w:noWrap/>
            <w:hideMark/>
          </w:tcPr>
          <w:p w14:paraId="532A543F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1.784</w:t>
            </w:r>
          </w:p>
        </w:tc>
        <w:tc>
          <w:tcPr>
            <w:tcW w:w="1416" w:type="dxa"/>
            <w:noWrap/>
            <w:hideMark/>
          </w:tcPr>
          <w:p w14:paraId="19EEE8F4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2.798</w:t>
            </w:r>
          </w:p>
        </w:tc>
        <w:tc>
          <w:tcPr>
            <w:tcW w:w="1558" w:type="dxa"/>
            <w:noWrap/>
            <w:hideMark/>
          </w:tcPr>
          <w:p w14:paraId="7D6BA570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2199" w:type="dxa"/>
            <w:noWrap/>
            <w:hideMark/>
          </w:tcPr>
          <w:p w14:paraId="25B6C0DC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</w:t>
            </w:r>
          </w:p>
        </w:tc>
      </w:tr>
      <w:tr w:rsidR="00820AEA" w:rsidRPr="00497496" w14:paraId="79CB1D79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0E3A4CB9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080" w:type="dxa"/>
            <w:noWrap/>
            <w:hideMark/>
          </w:tcPr>
          <w:p w14:paraId="6D9E200F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1.275</w:t>
            </w:r>
          </w:p>
        </w:tc>
        <w:tc>
          <w:tcPr>
            <w:tcW w:w="1416" w:type="dxa"/>
            <w:noWrap/>
            <w:hideMark/>
          </w:tcPr>
          <w:p w14:paraId="6640CAE5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5EB49F50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noWrap/>
            <w:hideMark/>
          </w:tcPr>
          <w:p w14:paraId="52509E06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20AEA" w:rsidRPr="00497496" w14:paraId="41B8A822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0036AE3C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4CC6F043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06FC2A96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12FA821B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noWrap/>
            <w:hideMark/>
          </w:tcPr>
          <w:p w14:paraId="2F5DEF78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20AEA" w:rsidRPr="00497496" w14:paraId="290DAA78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6416FC83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Tukey's multiple comparisons test</w:t>
            </w:r>
          </w:p>
        </w:tc>
        <w:tc>
          <w:tcPr>
            <w:tcW w:w="1080" w:type="dxa"/>
            <w:noWrap/>
            <w:hideMark/>
          </w:tcPr>
          <w:p w14:paraId="60E21776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5CAAFCF5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26B71CD8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noWrap/>
            <w:hideMark/>
          </w:tcPr>
          <w:p w14:paraId="59DA5C24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20AEA" w:rsidRPr="00497496" w14:paraId="76A22844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0C518BD3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3 h</w:t>
            </w:r>
          </w:p>
        </w:tc>
        <w:tc>
          <w:tcPr>
            <w:tcW w:w="1080" w:type="dxa"/>
            <w:noWrap/>
            <w:hideMark/>
          </w:tcPr>
          <w:p w14:paraId="2F6DC30B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416" w:type="dxa"/>
            <w:noWrap/>
            <w:hideMark/>
          </w:tcPr>
          <w:p w14:paraId="20E048FA" w14:textId="77777777" w:rsidR="00820AEA" w:rsidRPr="00C74897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Significance</w:t>
            </w:r>
          </w:p>
        </w:tc>
        <w:tc>
          <w:tcPr>
            <w:tcW w:w="1558" w:type="dxa"/>
          </w:tcPr>
          <w:p w14:paraId="575C5957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noWrap/>
            <w:hideMark/>
          </w:tcPr>
          <w:p w14:paraId="0CDC3321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20AEA" w:rsidRPr="00497496" w14:paraId="1454B5F5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45EFAA25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 vs. 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165F2795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416" w:type="dxa"/>
            <w:noWrap/>
            <w:hideMark/>
          </w:tcPr>
          <w:p w14:paraId="5B7E464F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165C33F8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noWrap/>
            <w:hideMark/>
          </w:tcPr>
          <w:p w14:paraId="6A4280D1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20AEA" w:rsidRPr="00497496" w14:paraId="43812364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10D53E4A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 vs. 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5FC35EE5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6874</w:t>
            </w:r>
          </w:p>
        </w:tc>
        <w:tc>
          <w:tcPr>
            <w:tcW w:w="1416" w:type="dxa"/>
            <w:noWrap/>
            <w:hideMark/>
          </w:tcPr>
          <w:p w14:paraId="651C5201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0A82CFE7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noWrap/>
            <w:hideMark/>
          </w:tcPr>
          <w:p w14:paraId="576E74BC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20AEA" w:rsidRPr="00497496" w14:paraId="389007C3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4C379E07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0CB63F33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5285</w:t>
            </w:r>
          </w:p>
        </w:tc>
        <w:tc>
          <w:tcPr>
            <w:tcW w:w="1416" w:type="dxa"/>
            <w:noWrap/>
            <w:hideMark/>
          </w:tcPr>
          <w:p w14:paraId="46A33409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7E10130F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noWrap/>
            <w:hideMark/>
          </w:tcPr>
          <w:p w14:paraId="49B825D4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20AEA" w:rsidRPr="00497496" w14:paraId="12CF53D3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0886A434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305602A2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2386</w:t>
            </w:r>
          </w:p>
        </w:tc>
        <w:tc>
          <w:tcPr>
            <w:tcW w:w="1416" w:type="dxa"/>
            <w:noWrap/>
            <w:hideMark/>
          </w:tcPr>
          <w:p w14:paraId="6EAFCCFA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695781A3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noWrap/>
            <w:hideMark/>
          </w:tcPr>
          <w:p w14:paraId="5D153CEE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20AEA" w:rsidRPr="00497496" w14:paraId="2020B707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36CF8591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 vs. 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5243E331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8435</w:t>
            </w:r>
          </w:p>
        </w:tc>
        <w:tc>
          <w:tcPr>
            <w:tcW w:w="1416" w:type="dxa"/>
            <w:noWrap/>
            <w:hideMark/>
          </w:tcPr>
          <w:p w14:paraId="116FAEA3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048B62E8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noWrap/>
            <w:hideMark/>
          </w:tcPr>
          <w:p w14:paraId="725E20E4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20AEA" w:rsidRPr="00497496" w14:paraId="7080F2C9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221A461C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65006D59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642</w:t>
            </w:r>
          </w:p>
        </w:tc>
        <w:tc>
          <w:tcPr>
            <w:tcW w:w="1416" w:type="dxa"/>
            <w:noWrap/>
            <w:hideMark/>
          </w:tcPr>
          <w:p w14:paraId="5C6FCC9E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4809A8B5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noWrap/>
            <w:hideMark/>
          </w:tcPr>
          <w:p w14:paraId="359A0364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20AEA" w:rsidRPr="00497496" w14:paraId="7A29448B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1DEEF299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72DD8882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2281</w:t>
            </w:r>
          </w:p>
        </w:tc>
        <w:tc>
          <w:tcPr>
            <w:tcW w:w="1416" w:type="dxa"/>
            <w:noWrap/>
            <w:hideMark/>
          </w:tcPr>
          <w:p w14:paraId="37CAD485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7B47BE5E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noWrap/>
            <w:hideMark/>
          </w:tcPr>
          <w:p w14:paraId="0A5F0401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20AEA" w:rsidRPr="00497496" w14:paraId="5D01EDD3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1C3792D1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1B081B65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1416" w:type="dxa"/>
            <w:noWrap/>
            <w:hideMark/>
          </w:tcPr>
          <w:p w14:paraId="210F9F66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6F62DE40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noWrap/>
            <w:hideMark/>
          </w:tcPr>
          <w:p w14:paraId="3EF5210E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20AEA" w:rsidRPr="00497496" w14:paraId="5FD00210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2E0DAC64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5D9B5204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1902</w:t>
            </w:r>
          </w:p>
        </w:tc>
        <w:tc>
          <w:tcPr>
            <w:tcW w:w="1416" w:type="dxa"/>
            <w:noWrap/>
            <w:hideMark/>
          </w:tcPr>
          <w:p w14:paraId="2AA64D8E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48F9FBDB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noWrap/>
            <w:hideMark/>
          </w:tcPr>
          <w:p w14:paraId="393FCE09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20AEA" w:rsidRPr="00497496" w14:paraId="6A2FE9BF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49EC1500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00EE7E24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3228</w:t>
            </w:r>
          </w:p>
        </w:tc>
        <w:tc>
          <w:tcPr>
            <w:tcW w:w="1416" w:type="dxa"/>
            <w:noWrap/>
            <w:hideMark/>
          </w:tcPr>
          <w:p w14:paraId="5869D616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6F46EDDF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noWrap/>
            <w:hideMark/>
          </w:tcPr>
          <w:p w14:paraId="0F206E30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20AEA" w:rsidRPr="00497496" w14:paraId="51FC27AE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4B273B13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3B1216F4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40075A52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7520C0CC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noWrap/>
            <w:hideMark/>
          </w:tcPr>
          <w:p w14:paraId="0491371E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20AEA" w:rsidRPr="00497496" w14:paraId="1B086AE2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518B1760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5 h</w:t>
            </w:r>
          </w:p>
        </w:tc>
        <w:tc>
          <w:tcPr>
            <w:tcW w:w="1080" w:type="dxa"/>
            <w:noWrap/>
            <w:hideMark/>
          </w:tcPr>
          <w:p w14:paraId="600C9D8F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5F054F10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69B70A07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noWrap/>
            <w:hideMark/>
          </w:tcPr>
          <w:p w14:paraId="2E0899FE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20AEA" w:rsidRPr="00497496" w14:paraId="69AA2C27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2CF93020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 vs. 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6EB81529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3922</w:t>
            </w:r>
          </w:p>
        </w:tc>
        <w:tc>
          <w:tcPr>
            <w:tcW w:w="1416" w:type="dxa"/>
            <w:noWrap/>
            <w:hideMark/>
          </w:tcPr>
          <w:p w14:paraId="2710C86C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49E59AE5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noWrap/>
            <w:hideMark/>
          </w:tcPr>
          <w:p w14:paraId="08741DDC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20AEA" w:rsidRPr="00497496" w14:paraId="661B5516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406CCCF4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 vs. 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28FF7EFD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3213</w:t>
            </w:r>
          </w:p>
        </w:tc>
        <w:tc>
          <w:tcPr>
            <w:tcW w:w="1416" w:type="dxa"/>
            <w:noWrap/>
            <w:hideMark/>
          </w:tcPr>
          <w:p w14:paraId="6CB77B49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56019561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noWrap/>
            <w:hideMark/>
          </w:tcPr>
          <w:p w14:paraId="15CC9FCE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20AEA" w:rsidRPr="00497496" w14:paraId="7B211C97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419C101F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1B235B04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4307</w:t>
            </w:r>
          </w:p>
        </w:tc>
        <w:tc>
          <w:tcPr>
            <w:tcW w:w="1416" w:type="dxa"/>
            <w:noWrap/>
            <w:hideMark/>
          </w:tcPr>
          <w:p w14:paraId="3667758E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3A159EE7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noWrap/>
            <w:hideMark/>
          </w:tcPr>
          <w:p w14:paraId="6A7DE758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20AEA" w:rsidRPr="00497496" w14:paraId="6F2989D8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4052D633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44F03A6B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496</w:t>
            </w:r>
          </w:p>
        </w:tc>
        <w:tc>
          <w:tcPr>
            <w:tcW w:w="1416" w:type="dxa"/>
            <w:noWrap/>
            <w:hideMark/>
          </w:tcPr>
          <w:p w14:paraId="4EFDF72F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8" w:type="dxa"/>
            <w:noWrap/>
            <w:hideMark/>
          </w:tcPr>
          <w:p w14:paraId="00009787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noWrap/>
            <w:hideMark/>
          </w:tcPr>
          <w:p w14:paraId="31C1B42A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20AEA" w:rsidRPr="00497496" w14:paraId="44925404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279A2240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 vs. 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5F20B19D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416" w:type="dxa"/>
            <w:noWrap/>
            <w:hideMark/>
          </w:tcPr>
          <w:p w14:paraId="044AAF01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40285A1B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noWrap/>
            <w:hideMark/>
          </w:tcPr>
          <w:p w14:paraId="6715A61B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20AEA" w:rsidRPr="00497496" w14:paraId="78533654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3CAE011C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7A6D58F9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1337</w:t>
            </w:r>
          </w:p>
        </w:tc>
        <w:tc>
          <w:tcPr>
            <w:tcW w:w="1416" w:type="dxa"/>
            <w:noWrap/>
            <w:hideMark/>
          </w:tcPr>
          <w:p w14:paraId="4FFB4570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75A3B2A0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noWrap/>
            <w:hideMark/>
          </w:tcPr>
          <w:p w14:paraId="24089545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20AEA" w:rsidRPr="00497496" w14:paraId="0807B175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2B58328C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7197EC6A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291</w:t>
            </w:r>
          </w:p>
        </w:tc>
        <w:tc>
          <w:tcPr>
            <w:tcW w:w="1416" w:type="dxa"/>
            <w:noWrap/>
            <w:hideMark/>
          </w:tcPr>
          <w:p w14:paraId="6C558A41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8" w:type="dxa"/>
            <w:noWrap/>
            <w:hideMark/>
          </w:tcPr>
          <w:p w14:paraId="28A5C13F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noWrap/>
            <w:hideMark/>
          </w:tcPr>
          <w:p w14:paraId="79F35B6F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20AEA" w:rsidRPr="00497496" w14:paraId="07F24972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2A2F79FF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7A67F0B8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1416" w:type="dxa"/>
            <w:noWrap/>
            <w:hideMark/>
          </w:tcPr>
          <w:p w14:paraId="008AAED2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63615806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noWrap/>
            <w:hideMark/>
          </w:tcPr>
          <w:p w14:paraId="287ABEB1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20AEA" w:rsidRPr="00497496" w14:paraId="7703D10C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74F85647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7612E703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327</w:t>
            </w:r>
          </w:p>
        </w:tc>
        <w:tc>
          <w:tcPr>
            <w:tcW w:w="1416" w:type="dxa"/>
            <w:noWrap/>
            <w:hideMark/>
          </w:tcPr>
          <w:p w14:paraId="4E355CCB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8" w:type="dxa"/>
            <w:noWrap/>
            <w:hideMark/>
          </w:tcPr>
          <w:p w14:paraId="7035B794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noWrap/>
            <w:hideMark/>
          </w:tcPr>
          <w:p w14:paraId="57D08ED1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20AEA" w:rsidRPr="00497496" w14:paraId="553F02A2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6877B37E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532DC59C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485</w:t>
            </w:r>
          </w:p>
        </w:tc>
        <w:tc>
          <w:tcPr>
            <w:tcW w:w="1416" w:type="dxa"/>
            <w:noWrap/>
            <w:hideMark/>
          </w:tcPr>
          <w:p w14:paraId="1E02CD89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8" w:type="dxa"/>
            <w:noWrap/>
            <w:hideMark/>
          </w:tcPr>
          <w:p w14:paraId="6C93CEC4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noWrap/>
            <w:hideMark/>
          </w:tcPr>
          <w:p w14:paraId="7D7038C6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20AEA" w:rsidRPr="00497496" w14:paraId="0FA659AF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6D54E0AF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6C3C7FA0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67F9063F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57719918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noWrap/>
            <w:hideMark/>
          </w:tcPr>
          <w:p w14:paraId="3C0B1160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20AEA" w:rsidRPr="00497496" w14:paraId="48FEBA44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7BCB3ED3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7 h</w:t>
            </w:r>
          </w:p>
        </w:tc>
        <w:tc>
          <w:tcPr>
            <w:tcW w:w="1080" w:type="dxa"/>
            <w:noWrap/>
            <w:hideMark/>
          </w:tcPr>
          <w:p w14:paraId="3F3623F5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1B0E38DC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0BA81502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noWrap/>
            <w:hideMark/>
          </w:tcPr>
          <w:p w14:paraId="4A3AB356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20AEA" w:rsidRPr="00497496" w14:paraId="755B02C3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6F3C9C3D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 vs. 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0342D2B0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353</w:t>
            </w:r>
          </w:p>
        </w:tc>
        <w:tc>
          <w:tcPr>
            <w:tcW w:w="1416" w:type="dxa"/>
            <w:noWrap/>
            <w:hideMark/>
          </w:tcPr>
          <w:p w14:paraId="35996D99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5A0E613F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noWrap/>
            <w:hideMark/>
          </w:tcPr>
          <w:p w14:paraId="74B5967C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20AEA" w:rsidRPr="00497496" w14:paraId="2ACDE1CB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3F85EC73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 vs. 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0FCCCA20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416" w:type="dxa"/>
            <w:noWrap/>
            <w:hideMark/>
          </w:tcPr>
          <w:p w14:paraId="3E72F901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5BC76ADC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noWrap/>
            <w:hideMark/>
          </w:tcPr>
          <w:p w14:paraId="0C5B6F6A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20AEA" w:rsidRPr="00497496" w14:paraId="5A5F7A07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375BE9A3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5C1ED13A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277</w:t>
            </w:r>
          </w:p>
        </w:tc>
        <w:tc>
          <w:tcPr>
            <w:tcW w:w="1416" w:type="dxa"/>
            <w:noWrap/>
            <w:hideMark/>
          </w:tcPr>
          <w:p w14:paraId="254D950F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2C5C2503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noWrap/>
            <w:hideMark/>
          </w:tcPr>
          <w:p w14:paraId="66049F48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20AEA" w:rsidRPr="00497496" w14:paraId="3471C22A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1BD93576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76E4BE50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416" w:type="dxa"/>
            <w:noWrap/>
            <w:hideMark/>
          </w:tcPr>
          <w:p w14:paraId="40660A15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58" w:type="dxa"/>
            <w:noWrap/>
            <w:hideMark/>
          </w:tcPr>
          <w:p w14:paraId="259DADC2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noWrap/>
            <w:hideMark/>
          </w:tcPr>
          <w:p w14:paraId="2D1FB50F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20AEA" w:rsidRPr="00497496" w14:paraId="5CA5C7BC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0B328433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 vs. 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2C06622F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467</w:t>
            </w:r>
          </w:p>
        </w:tc>
        <w:tc>
          <w:tcPr>
            <w:tcW w:w="1416" w:type="dxa"/>
            <w:noWrap/>
            <w:hideMark/>
          </w:tcPr>
          <w:p w14:paraId="0BF16DC2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480C664C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noWrap/>
            <w:hideMark/>
          </w:tcPr>
          <w:p w14:paraId="1EBD3BA4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20AEA" w:rsidRPr="00497496" w14:paraId="10545411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5EEC6A3C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2EB47210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7433</w:t>
            </w:r>
          </w:p>
        </w:tc>
        <w:tc>
          <w:tcPr>
            <w:tcW w:w="1416" w:type="dxa"/>
            <w:noWrap/>
            <w:hideMark/>
          </w:tcPr>
          <w:p w14:paraId="5B88A9BA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24E41D36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noWrap/>
            <w:hideMark/>
          </w:tcPr>
          <w:p w14:paraId="5E4175E2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20AEA" w:rsidRPr="00497496" w14:paraId="3B69F37A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0E29D869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765FEB83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416" w:type="dxa"/>
            <w:noWrap/>
            <w:hideMark/>
          </w:tcPr>
          <w:p w14:paraId="58DB09B5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58" w:type="dxa"/>
            <w:noWrap/>
            <w:hideMark/>
          </w:tcPr>
          <w:p w14:paraId="66104E2D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noWrap/>
            <w:hideMark/>
          </w:tcPr>
          <w:p w14:paraId="1A9403FE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20AEA" w:rsidRPr="00497496" w14:paraId="496517F7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6AAE5EBE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3E758D8B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222</w:t>
            </w:r>
          </w:p>
        </w:tc>
        <w:tc>
          <w:tcPr>
            <w:tcW w:w="1416" w:type="dxa"/>
            <w:noWrap/>
            <w:hideMark/>
          </w:tcPr>
          <w:p w14:paraId="3EC3E443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7C18C537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noWrap/>
            <w:hideMark/>
          </w:tcPr>
          <w:p w14:paraId="5D52B7E1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20AEA" w:rsidRPr="00497496" w14:paraId="7E227A0B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465547C8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50AF9075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416" w:type="dxa"/>
            <w:noWrap/>
            <w:hideMark/>
          </w:tcPr>
          <w:p w14:paraId="7A45B94F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58" w:type="dxa"/>
            <w:noWrap/>
            <w:hideMark/>
          </w:tcPr>
          <w:p w14:paraId="5FE2FF9D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noWrap/>
            <w:hideMark/>
          </w:tcPr>
          <w:p w14:paraId="227503E0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820AEA" w:rsidRPr="00497496" w14:paraId="205C7627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0BB0F7C1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1F1D4F0D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121</w:t>
            </w:r>
          </w:p>
        </w:tc>
        <w:tc>
          <w:tcPr>
            <w:tcW w:w="1416" w:type="dxa"/>
            <w:noWrap/>
            <w:hideMark/>
          </w:tcPr>
          <w:p w14:paraId="426E7872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8" w:type="dxa"/>
            <w:noWrap/>
            <w:hideMark/>
          </w:tcPr>
          <w:p w14:paraId="230F7546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noWrap/>
            <w:hideMark/>
          </w:tcPr>
          <w:p w14:paraId="2312B953" w14:textId="77777777" w:rsidR="00820AEA" w:rsidRPr="00FC0BF0" w:rsidRDefault="00820AEA" w:rsidP="00FC0BF0">
            <w:pPr>
              <w:rPr>
                <w:rFonts w:ascii="Times New Roman" w:hAnsi="Times New Roman" w:cs="Times New Roman"/>
              </w:rPr>
            </w:pPr>
          </w:p>
        </w:tc>
      </w:tr>
    </w:tbl>
    <w:p w14:paraId="162D7735" w14:textId="77777777" w:rsidR="00820AEA" w:rsidRDefault="00820AEA" w:rsidP="00820AEA">
      <w:pPr>
        <w:rPr>
          <w:rFonts w:ascii="Times New Roman" w:hAnsi="Times New Roman" w:cs="Times New Roman"/>
        </w:rPr>
      </w:pPr>
      <w:r w:rsidRPr="007418D4">
        <w:rPr>
          <w:rFonts w:ascii="Times New Roman" w:hAnsi="Times New Roman" w:cs="Times New Roman"/>
        </w:rPr>
        <w:t>ns = not significant, *</w:t>
      </w:r>
      <w:r>
        <w:rPr>
          <w:rFonts w:ascii="Times New Roman" w:hAnsi="Times New Roman" w:cs="Times New Roman"/>
        </w:rPr>
        <w:t>P</w:t>
      </w:r>
      <w:r w:rsidRPr="007418D4">
        <w:rPr>
          <w:rFonts w:ascii="Times New Roman" w:hAnsi="Times New Roman" w:cs="Times New Roman"/>
        </w:rPr>
        <w:t>&lt;0.05,</w:t>
      </w:r>
      <w:r>
        <w:rPr>
          <w:rFonts w:ascii="Times New Roman" w:hAnsi="Times New Roman" w:cs="Times New Roman"/>
        </w:rPr>
        <w:t xml:space="preserve"> </w:t>
      </w:r>
      <w:r w:rsidRPr="007418D4">
        <w:rPr>
          <w:rFonts w:ascii="Times New Roman" w:hAnsi="Times New Roman" w:cs="Times New Roman"/>
        </w:rPr>
        <w:t>***P&lt;0.001</w:t>
      </w:r>
      <w:r>
        <w:rPr>
          <w:rFonts w:ascii="Times New Roman" w:hAnsi="Times New Roman" w:cs="Times New Roman"/>
        </w:rPr>
        <w:t>,</w:t>
      </w:r>
      <w:r w:rsidRPr="007418D4">
        <w:rPr>
          <w:rFonts w:ascii="Times New Roman" w:hAnsi="Times New Roman" w:cs="Times New Roman"/>
        </w:rPr>
        <w:t xml:space="preserve"> ****P&lt;0.0001.</w:t>
      </w:r>
    </w:p>
    <w:p w14:paraId="69446B8B" w14:textId="77777777" w:rsidR="00415BE3" w:rsidRDefault="00820AEA"/>
    <w:sectPr w:rsidR="00415BE3" w:rsidSect="00E208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AEA"/>
    <w:rsid w:val="000441AA"/>
    <w:rsid w:val="000B48D6"/>
    <w:rsid w:val="000D3374"/>
    <w:rsid w:val="001218B5"/>
    <w:rsid w:val="00130521"/>
    <w:rsid w:val="001706DA"/>
    <w:rsid w:val="00173AE5"/>
    <w:rsid w:val="001A511B"/>
    <w:rsid w:val="001A6416"/>
    <w:rsid w:val="001C2660"/>
    <w:rsid w:val="001C3AE1"/>
    <w:rsid w:val="001D1DA8"/>
    <w:rsid w:val="00203A29"/>
    <w:rsid w:val="00242431"/>
    <w:rsid w:val="00281548"/>
    <w:rsid w:val="002E0480"/>
    <w:rsid w:val="00325454"/>
    <w:rsid w:val="00327DAD"/>
    <w:rsid w:val="003440E8"/>
    <w:rsid w:val="00391D6F"/>
    <w:rsid w:val="00393048"/>
    <w:rsid w:val="003B7BA6"/>
    <w:rsid w:val="003C491B"/>
    <w:rsid w:val="0044559F"/>
    <w:rsid w:val="004A08C6"/>
    <w:rsid w:val="004A5158"/>
    <w:rsid w:val="004D649F"/>
    <w:rsid w:val="00505AB3"/>
    <w:rsid w:val="005062B9"/>
    <w:rsid w:val="00520A31"/>
    <w:rsid w:val="00546F2E"/>
    <w:rsid w:val="005554FB"/>
    <w:rsid w:val="00565BF4"/>
    <w:rsid w:val="006413F6"/>
    <w:rsid w:val="006421B5"/>
    <w:rsid w:val="00685426"/>
    <w:rsid w:val="00695418"/>
    <w:rsid w:val="0069719D"/>
    <w:rsid w:val="006A0AC1"/>
    <w:rsid w:val="006A5C6C"/>
    <w:rsid w:val="006C1914"/>
    <w:rsid w:val="006E4690"/>
    <w:rsid w:val="007368D2"/>
    <w:rsid w:val="00760D55"/>
    <w:rsid w:val="00761199"/>
    <w:rsid w:val="007707A0"/>
    <w:rsid w:val="007709BF"/>
    <w:rsid w:val="007B4979"/>
    <w:rsid w:val="007C0879"/>
    <w:rsid w:val="007F16F8"/>
    <w:rsid w:val="0080741D"/>
    <w:rsid w:val="00812E17"/>
    <w:rsid w:val="00820AEA"/>
    <w:rsid w:val="008220C8"/>
    <w:rsid w:val="00875418"/>
    <w:rsid w:val="00895EA9"/>
    <w:rsid w:val="008B54AF"/>
    <w:rsid w:val="008D4ECE"/>
    <w:rsid w:val="008F5C17"/>
    <w:rsid w:val="0091011B"/>
    <w:rsid w:val="00914336"/>
    <w:rsid w:val="00935B32"/>
    <w:rsid w:val="009E7C37"/>
    <w:rsid w:val="00A30C13"/>
    <w:rsid w:val="00A36B58"/>
    <w:rsid w:val="00AA51A4"/>
    <w:rsid w:val="00AE662E"/>
    <w:rsid w:val="00AF6F68"/>
    <w:rsid w:val="00B456E3"/>
    <w:rsid w:val="00B55E25"/>
    <w:rsid w:val="00B601F9"/>
    <w:rsid w:val="00B657E6"/>
    <w:rsid w:val="00B818C7"/>
    <w:rsid w:val="00BA0E36"/>
    <w:rsid w:val="00BC4B55"/>
    <w:rsid w:val="00BC6BD3"/>
    <w:rsid w:val="00BC7D66"/>
    <w:rsid w:val="00C226CC"/>
    <w:rsid w:val="00C30403"/>
    <w:rsid w:val="00C44D75"/>
    <w:rsid w:val="00C53224"/>
    <w:rsid w:val="00C60A25"/>
    <w:rsid w:val="00CA0AF9"/>
    <w:rsid w:val="00CA3505"/>
    <w:rsid w:val="00CB4E62"/>
    <w:rsid w:val="00CD6BD8"/>
    <w:rsid w:val="00D072D0"/>
    <w:rsid w:val="00D1425D"/>
    <w:rsid w:val="00D24DBA"/>
    <w:rsid w:val="00D30E34"/>
    <w:rsid w:val="00D72356"/>
    <w:rsid w:val="00D96FDE"/>
    <w:rsid w:val="00DA0454"/>
    <w:rsid w:val="00DA6822"/>
    <w:rsid w:val="00E1021A"/>
    <w:rsid w:val="00E208A8"/>
    <w:rsid w:val="00E20F90"/>
    <w:rsid w:val="00E3465E"/>
    <w:rsid w:val="00E7632D"/>
    <w:rsid w:val="00EB6092"/>
    <w:rsid w:val="00EC6DC3"/>
    <w:rsid w:val="00EE4A18"/>
    <w:rsid w:val="00F432A9"/>
    <w:rsid w:val="00F6706D"/>
    <w:rsid w:val="00F71B75"/>
    <w:rsid w:val="00F8078F"/>
    <w:rsid w:val="00F848D7"/>
    <w:rsid w:val="00FA04D9"/>
    <w:rsid w:val="00FB35A1"/>
    <w:rsid w:val="00FE009B"/>
    <w:rsid w:val="00FE4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F7C15E"/>
  <w15:chartTrackingRefBased/>
  <w15:docId w15:val="{1E7B2517-8920-8A4A-9E8F-ED8EC80D6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A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709</Characters>
  <Application>Microsoft Office Word</Application>
  <DocSecurity>0</DocSecurity>
  <Lines>14</Lines>
  <Paragraphs>4</Paragraphs>
  <ScaleCrop>false</ScaleCrop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o Badash</dc:creator>
  <cp:keywords/>
  <dc:description/>
  <cp:lastModifiedBy>Ido Badash</cp:lastModifiedBy>
  <cp:revision>1</cp:revision>
  <dcterms:created xsi:type="dcterms:W3CDTF">2021-10-19T03:47:00Z</dcterms:created>
  <dcterms:modified xsi:type="dcterms:W3CDTF">2021-10-19T03:47:00Z</dcterms:modified>
</cp:coreProperties>
</file>